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04806369"/>
      <w:bookmarkEnd w:id="0"/>
      <w:r>
        <w:rPr/>
        <w:t>Table S2: Basic characteristics of cN1M0 prostate cancer patients, stratified by the administration of local therapy (After PSM)</w:t>
      </w:r>
    </w:p>
    <w:tbl>
      <w:tblPr>
        <w:tblW w:w="8952" w:type="dxa"/>
        <w:jc w:val="left"/>
        <w:tblInd w:w="-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511"/>
        <w:gridCol w:w="2511"/>
        <w:gridCol w:w="1157"/>
      </w:tblGrid>
      <w:tr>
        <w:trPr>
          <w:trHeight w:val="296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Local therapy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al therapy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*</w:t>
            </w:r>
          </w:p>
        </w:tc>
      </w:tr>
      <w:tr>
        <w:trPr>
          <w:trHeight w:val="263" w:hRule="atLeast"/>
        </w:trPr>
        <w:tc>
          <w:tcPr>
            <w:tcW w:w="27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7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82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6 (20.49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2 (16.7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6</w:t>
            </w:r>
            <w:r>
              <w:rPr/>
              <w:t>0-75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1 (54.1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1 (62.2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7</w:t>
            </w:r>
            <w:r>
              <w:rPr/>
              <w:t>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4 (25.34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8 (21.02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ac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  <w:r>
              <w:rPr/>
              <w:t>60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hit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87 (77.36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94 (79.2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lack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1 (16.44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1 (13.7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ther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 (6.2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 (7.0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Clinical</w:t>
            </w:r>
            <w:r>
              <w:rPr/>
              <w:t xml:space="preserve"> T </w:t>
            </w:r>
            <w:r>
              <w:rPr/>
              <w:t>stag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5 (39.0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0 (35.0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2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9 (32.0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3 (35.85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3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5 (20.22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5 (22.9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2 (8.63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 (6.20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SA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7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 (2.96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 (2.70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4-1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9 (18.6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3 (19.6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0-2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7 (28.84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4 (25.3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</w:rPr>
              <w:t>≥</w:t>
            </w:r>
            <w:r>
              <w:rPr/>
              <w:t>20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4 (49.6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4 (52.2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SUP </w:t>
            </w:r>
            <w:r>
              <w:rPr/>
              <w:t>grade</w:t>
            </w:r>
            <w:r>
              <w:rPr/>
              <w:t xml:space="preserve"> </w:t>
            </w:r>
            <w:r>
              <w:rPr/>
              <w:t>group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1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 (3.77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 (2.9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2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5 (17.52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6 (20.4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3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6 (23.1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9 (21.29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4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8 (45.2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6 (44.7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SUP 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8 (10.24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9 (10.5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rPr/>
            </w:pPr>
            <w:r>
              <w:rPr/>
              <w:t>Household income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68</w:t>
            </w:r>
          </w:p>
        </w:tc>
      </w:tr>
      <w:tr>
        <w:trPr>
          <w:trHeight w:val="273" w:hRule="atLeast"/>
        </w:trPr>
        <w:tc>
          <w:tcPr>
            <w:tcW w:w="2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98 </w:t>
            </w:r>
            <w:r>
              <w:rPr/>
              <w:t>(</w:t>
            </w:r>
            <w:r>
              <w:rPr/>
              <w:t>53.37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3 (57.4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3 (46.63)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8 (42.59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Data were n (%), unless otherwise specified.</w:t>
      </w:r>
      <w:bookmarkStart w:id="1" w:name="_Hlk102382674"/>
      <w:r>
        <w:rPr/>
        <w:t xml:space="preserve"> PSM: propensity score matching; IQR: interquartile range; PSA: </w:t>
      </w:r>
      <w:r>
        <w:rPr/>
        <w:t>prostate</w:t>
      </w:r>
      <w:r>
        <w:rPr/>
        <w:t xml:space="preserve"> </w:t>
      </w:r>
      <w:r>
        <w:rPr/>
        <w:t>specific</w:t>
      </w:r>
      <w:r>
        <w:rPr/>
        <w:t xml:space="preserve"> </w:t>
      </w:r>
      <w:r>
        <w:rPr/>
        <w:t>antigen;</w:t>
      </w:r>
      <w:r>
        <w:rPr/>
        <w:t xml:space="preserve"> ISUP: International Society of Urological Pathology;</w:t>
      </w:r>
    </w:p>
    <w:p>
      <w:pPr>
        <w:pStyle w:val="Normal"/>
        <w:rPr/>
      </w:pPr>
      <w:bookmarkEnd w:id="1"/>
      <w:r>
        <w:rPr/>
        <w:t>Median household income: defined by earnings above the median of the median household income in this sample</w:t>
      </w:r>
    </w:p>
    <w:p>
      <w:pPr>
        <w:pStyle w:val="Normal"/>
        <w:rPr/>
      </w:pPr>
      <w:r>
        <w:rPr/>
        <w:t>*P</w:t>
      </w:r>
      <w:r>
        <w:rPr/>
        <w:t xml:space="preserve">: Comparisons between patients with and without local </w:t>
      </w:r>
      <w:r>
        <w:rPr/>
        <w:t>therap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3:58:00Z</dcterms:created>
  <dc:creator>祁 峰</dc:creator>
  <dc:description/>
  <cp:keywords/>
  <dc:language>en-US</dc:language>
  <cp:lastModifiedBy>user</cp:lastModifiedBy>
  <dcterms:modified xsi:type="dcterms:W3CDTF">2022-11-06T14:23:00Z</dcterms:modified>
  <cp:revision>42</cp:revision>
  <dc:subject/>
  <dc:title/>
</cp:coreProperties>
</file>